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AC6AD" w14:textId="6D1F9DBF" w:rsidR="79DF7538" w:rsidRDefault="79DF7538" w:rsidP="7D1715FA">
      <w:pPr>
        <w:rPr>
          <w:rFonts w:ascii="Calibri" w:eastAsia="Calibri" w:hAnsi="Calibri" w:cs="Calibri"/>
          <w:b/>
          <w:bCs/>
        </w:rPr>
      </w:pPr>
      <w:r w:rsidRPr="00583176">
        <w:rPr>
          <w:rFonts w:ascii="Calibri" w:eastAsia="Calibri" w:hAnsi="Calibri" w:cs="Calibri"/>
          <w:b/>
          <w:bCs/>
        </w:rPr>
        <w:t>Key to transcription conventions</w:t>
      </w:r>
    </w:p>
    <w:p w14:paraId="32DA0D38" w14:textId="3A2421D2" w:rsidR="004B5353" w:rsidRPr="004B5353" w:rsidRDefault="004B5353" w:rsidP="004B5353">
      <w:pPr>
        <w:rPr>
          <w:rFonts w:ascii="Calibri" w:eastAsia="Calibri" w:hAnsi="Calibri" w:cs="Calibri"/>
        </w:rPr>
      </w:pPr>
      <w:r w:rsidRPr="004B5353">
        <w:rPr>
          <w:rFonts w:ascii="Calibri" w:eastAsia="Calibri" w:hAnsi="Calibri" w:cs="Calibri"/>
        </w:rPr>
        <w:t>CT = Call taker</w:t>
      </w:r>
      <w:r w:rsidR="00AF13C4">
        <w:rPr>
          <w:rFonts w:ascii="Calibri" w:eastAsia="Calibri" w:hAnsi="Calibri" w:cs="Calibri"/>
        </w:rPr>
        <w:t xml:space="preserve">   </w:t>
      </w:r>
      <w:r w:rsidR="00AF13C4">
        <w:rPr>
          <w:rFonts w:ascii="Calibri" w:eastAsia="Calibri" w:hAnsi="Calibri" w:cs="Calibri"/>
        </w:rPr>
        <w:tab/>
      </w:r>
      <w:r w:rsidR="00AF13C4">
        <w:rPr>
          <w:rFonts w:ascii="Calibri" w:eastAsia="Calibri" w:hAnsi="Calibri" w:cs="Calibri"/>
        </w:rPr>
        <w:tab/>
      </w:r>
      <w:r w:rsidR="00AF13C4">
        <w:rPr>
          <w:rFonts w:ascii="Calibri" w:eastAsia="Calibri" w:hAnsi="Calibri" w:cs="Calibri"/>
        </w:rPr>
        <w:tab/>
      </w:r>
      <w:r w:rsidRPr="004B5353">
        <w:rPr>
          <w:rFonts w:ascii="Calibri" w:eastAsia="Calibri" w:hAnsi="Calibri" w:cs="Calibri"/>
        </w:rPr>
        <w:t>C = Call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7"/>
        <w:gridCol w:w="8253"/>
      </w:tblGrid>
      <w:tr w:rsidR="7D1715FA" w14:paraId="737B4623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E158FE" w14:textId="0F18E09F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(.)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251C84" w14:textId="37205A06" w:rsidR="7D1715FA" w:rsidRDefault="7D1715FA" w:rsidP="00BE6BE4">
            <w:pPr>
              <w:spacing w:after="160"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Notable pause but of no significant length</w:t>
            </w:r>
          </w:p>
        </w:tc>
      </w:tr>
      <w:tr w:rsidR="7D1715FA" w14:paraId="4C89EACB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4088C9" w14:textId="5A6E064A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(0.2)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BC3465" w14:textId="2E751ABB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 timed pause of 0.2 seconds</w:t>
            </w:r>
          </w:p>
        </w:tc>
      </w:tr>
      <w:tr w:rsidR="7D1715FA" w14:paraId="30E1C81E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1C5C5D" w14:textId="5C3130E1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[</w:t>
            </w:r>
            <w:r w:rsidR="00776242">
              <w:rPr>
                <w:rFonts w:eastAsiaTheme="minorEastAsia"/>
              </w:rPr>
              <w:t xml:space="preserve"> </w:t>
            </w:r>
            <w:r w:rsidRPr="7D1715FA">
              <w:rPr>
                <w:rFonts w:eastAsiaTheme="minorEastAsia"/>
              </w:rPr>
              <w:t>]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5E12E4" w14:textId="37697B85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 point where overlapping speech occurs</w:t>
            </w:r>
          </w:p>
        </w:tc>
      </w:tr>
      <w:tr w:rsidR="7D1715FA" w14:paraId="26AFCDB6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A6A7EC" w14:textId="46BA00CC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&gt; &lt;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471FF6" w14:textId="13E5A016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rrows surrounding talk shows that the pace of the speech has quickened</w:t>
            </w:r>
          </w:p>
        </w:tc>
      </w:tr>
      <w:tr w:rsidR="7D1715FA" w14:paraId="54FC100F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7CE6CB" w14:textId="04CE2744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&lt; &gt;  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83387F" w14:textId="42F2D8FA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rrows in this direction show that the pace of the speech has slowed down</w:t>
            </w:r>
          </w:p>
        </w:tc>
      </w:tr>
      <w:tr w:rsidR="7D1715FA" w14:paraId="1D64DFD9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7F8564" w14:textId="66D76178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(  )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B872B8" w14:textId="5CB7995D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Space between brackets denotes that the words spoken here were too unclear to transcribe</w:t>
            </w:r>
          </w:p>
        </w:tc>
      </w:tr>
      <w:tr w:rsidR="7D1715FA" w14:paraId="02867397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3F56B5" w14:textId="441F6434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((  ))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A29A5D" w14:textId="7C1F44EB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Where double brackets appear with a description inserted it denotes some contextual information </w:t>
            </w:r>
          </w:p>
        </w:tc>
      </w:tr>
      <w:tr w:rsidR="7D1715FA" w14:paraId="36091B54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1A062A" w14:textId="6889D9DE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  <w:u w:val="single"/>
              </w:rPr>
              <w:t>Wha</w:t>
            </w:r>
            <w:r w:rsidRPr="7D1715FA">
              <w:rPr>
                <w:rFonts w:eastAsiaTheme="minorEastAsia"/>
              </w:rPr>
              <w:t>t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C701E8" w14:textId="56A3E654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When a word or part of a word is </w:t>
            </w:r>
            <w:proofErr w:type="gramStart"/>
            <w:r w:rsidRPr="7D1715FA">
              <w:rPr>
                <w:rFonts w:eastAsiaTheme="minorEastAsia"/>
              </w:rPr>
              <w:t>underlined</w:t>
            </w:r>
            <w:proofErr w:type="gramEnd"/>
            <w:r w:rsidRPr="7D1715FA">
              <w:rPr>
                <w:rFonts w:eastAsiaTheme="minorEastAsia"/>
              </w:rPr>
              <w:t xml:space="preserve"> it signifies emphasis</w:t>
            </w:r>
          </w:p>
        </w:tc>
      </w:tr>
      <w:tr w:rsidR="0023120F" w14:paraId="720DA2C2" w14:textId="77777777" w:rsidTr="00BE6BE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6F5850" w14:textId="620FFC86" w:rsidR="0023120F" w:rsidRPr="7D1715FA" w:rsidRDefault="0023120F" w:rsidP="00BE6BE4">
            <w:pPr>
              <w:rPr>
                <w:rFonts w:eastAsiaTheme="minorEastAsia"/>
                <w:u w:val="single"/>
              </w:rPr>
            </w:pPr>
            <w:r>
              <w:rPr>
                <w:rFonts w:eastAsiaTheme="minorEastAsia"/>
                <w:u w:val="single"/>
              </w:rPr>
              <w:t>.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9BAB75" w14:textId="7D6A6D3C" w:rsidR="0023120F" w:rsidRPr="7D1715FA" w:rsidRDefault="0023120F" w:rsidP="00BE6BE4">
            <w:pPr>
              <w:spacing w:line="257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Falling or final intonation</w:t>
            </w:r>
          </w:p>
        </w:tc>
      </w:tr>
      <w:tr w:rsidR="0023120F" w14:paraId="1075489F" w14:textId="77777777" w:rsidTr="00BE6BE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2CCEEE" w14:textId="4D3A474C" w:rsidR="0023120F" w:rsidRPr="7D1715FA" w:rsidRDefault="0023120F" w:rsidP="00BE6BE4">
            <w:pPr>
              <w:rPr>
                <w:rFonts w:eastAsiaTheme="minorEastAsia"/>
                <w:u w:val="single"/>
              </w:rPr>
            </w:pPr>
            <w:r>
              <w:rPr>
                <w:rFonts w:eastAsiaTheme="minorEastAsia"/>
                <w:u w:val="single"/>
              </w:rPr>
              <w:t>,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0B3821" w14:textId="14AFCDDB" w:rsidR="0023120F" w:rsidRPr="7D1715FA" w:rsidRDefault="0023120F" w:rsidP="00BE6BE4">
            <w:pPr>
              <w:spacing w:line="257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Slightly rising intonation</w:t>
            </w:r>
          </w:p>
        </w:tc>
      </w:tr>
      <w:tr w:rsidR="0023120F" w14:paraId="55063055" w14:textId="77777777" w:rsidTr="00BE6BE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158DB2" w14:textId="0B7D08CC" w:rsidR="0023120F" w:rsidRPr="7D1715FA" w:rsidRDefault="0023120F" w:rsidP="00BE6BE4">
            <w:pPr>
              <w:rPr>
                <w:rFonts w:eastAsiaTheme="minorEastAsia"/>
                <w:u w:val="single"/>
              </w:rPr>
            </w:pPr>
            <w:r>
              <w:rPr>
                <w:rFonts w:eastAsiaTheme="minorEastAsia"/>
                <w:u w:val="single"/>
              </w:rPr>
              <w:t>?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E9A907" w14:textId="706C32ED" w:rsidR="0023120F" w:rsidRPr="7D1715FA" w:rsidRDefault="0023120F" w:rsidP="00BE6BE4">
            <w:pPr>
              <w:spacing w:line="257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Strongly rising intonation</w:t>
            </w:r>
          </w:p>
        </w:tc>
      </w:tr>
      <w:tr w:rsidR="7D1715FA" w14:paraId="0F665278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B795F1" w14:textId="0E8A96C0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↑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2AD7F9" w14:textId="68C80133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Rise in </w:t>
            </w:r>
            <w:r w:rsidR="0023120F">
              <w:rPr>
                <w:rFonts w:eastAsiaTheme="minorEastAsia"/>
              </w:rPr>
              <w:t>pitch</w:t>
            </w:r>
          </w:p>
        </w:tc>
      </w:tr>
      <w:tr w:rsidR="7D1715FA" w14:paraId="52C3C3D7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768ED4" w14:textId="58761BA7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↓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A8F99F" w14:textId="5BE2F5D1" w:rsidR="7D1715FA" w:rsidRDefault="0023120F" w:rsidP="00BE6BE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Fall in pitch</w:t>
            </w:r>
          </w:p>
        </w:tc>
      </w:tr>
      <w:tr w:rsidR="7D1715FA" w14:paraId="50B1C81A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26EA82" w14:textId="77F69503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 xml:space="preserve">→  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7A89BC" w14:textId="07213316" w:rsidR="7D1715FA" w:rsidRDefault="0023120F" w:rsidP="00BE6BE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</w:t>
            </w:r>
            <w:r w:rsidR="7D1715FA" w:rsidRPr="7D1715FA">
              <w:rPr>
                <w:rFonts w:eastAsiaTheme="minorEastAsia"/>
              </w:rPr>
              <w:t>enotes a particular sentence of interest to the analyst</w:t>
            </w:r>
          </w:p>
        </w:tc>
      </w:tr>
      <w:tr w:rsidR="7D1715FA" w14:paraId="65152ACF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8F89D7" w14:textId="692B0143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HELLO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213164" w14:textId="4474DCA9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Capitals indicates something was said loudly, or shouted</w:t>
            </w:r>
          </w:p>
        </w:tc>
      </w:tr>
      <w:tr w:rsidR="7D1715FA" w14:paraId="4477ADE4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27B375" w14:textId="7C569B98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Rea(h)</w:t>
            </w:r>
            <w:proofErr w:type="spellStart"/>
            <w:r w:rsidRPr="7D1715FA">
              <w:rPr>
                <w:rFonts w:eastAsiaTheme="minorEastAsia"/>
              </w:rPr>
              <w:t>lly</w:t>
            </w:r>
            <w:proofErr w:type="spellEnd"/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011E9C" w14:textId="1221DBA6" w:rsidR="7D1715FA" w:rsidRDefault="7D1715FA" w:rsidP="00BE6BE4">
            <w:pPr>
              <w:spacing w:line="257" w:lineRule="auto"/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A bracketed ‘h’ means that there was laughter within the talk</w:t>
            </w:r>
          </w:p>
        </w:tc>
      </w:tr>
      <w:tr w:rsidR="7D1715FA" w14:paraId="7768B4AC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ABF915" w14:textId="62321ACD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=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529941" w14:textId="664A4F41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Represents latched speech, a continuation of talk</w:t>
            </w:r>
          </w:p>
        </w:tc>
      </w:tr>
      <w:tr w:rsidR="7D1715FA" w14:paraId="449637EF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041037" w14:textId="0B4E1F7A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::</w:t>
            </w:r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C3A27B" w14:textId="19E5383F" w:rsidR="7D1715FA" w:rsidRDefault="7D1715FA" w:rsidP="00BE6BE4">
            <w:pPr>
              <w:rPr>
                <w:rFonts w:eastAsiaTheme="minorEastAsia"/>
              </w:rPr>
            </w:pPr>
            <w:r w:rsidRPr="7D1715FA">
              <w:rPr>
                <w:rFonts w:eastAsiaTheme="minorEastAsia"/>
              </w:rPr>
              <w:t>Represent elongated speech, a stretched sound</w:t>
            </w:r>
          </w:p>
        </w:tc>
      </w:tr>
      <w:tr w:rsidR="00BE6BE4" w14:paraId="26FE6D6F" w14:textId="77777777" w:rsidTr="00AF13C4">
        <w:trPr>
          <w:trHeight w:val="575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8012FE" w14:textId="092D8498" w:rsidR="00BE6BE4" w:rsidRPr="7D1715FA" w:rsidRDefault="00BE6BE4" w:rsidP="00BE6BE4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away</w:t>
            </w:r>
            <w:r w:rsidRPr="00AF13C4">
              <w:rPr>
                <w:rFonts w:eastAsiaTheme="minorEastAsia"/>
                <w:b/>
                <w:bCs/>
              </w:rPr>
              <w:t>k</w:t>
            </w:r>
            <w:proofErr w:type="spellEnd"/>
          </w:p>
        </w:tc>
        <w:tc>
          <w:tcPr>
            <w:tcW w:w="44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658725" w14:textId="1F361FCF" w:rsidR="00BE6BE4" w:rsidRPr="7D1715FA" w:rsidRDefault="00BE6BE4" w:rsidP="00BE6BE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Boldface consonant represents a hardened sound</w:t>
            </w:r>
          </w:p>
        </w:tc>
      </w:tr>
    </w:tbl>
    <w:p w14:paraId="3F871271" w14:textId="5B6152A8" w:rsidR="7D1715FA" w:rsidRDefault="7D1715FA" w:rsidP="00AF13C4">
      <w:pPr>
        <w:rPr>
          <w:rFonts w:ascii="Calibri" w:eastAsia="Calibri" w:hAnsi="Calibri" w:cs="Calibri"/>
        </w:rPr>
      </w:pPr>
    </w:p>
    <w:sectPr w:rsidR="7D171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016B0D"/>
    <w:rsid w:val="0023120F"/>
    <w:rsid w:val="002B570C"/>
    <w:rsid w:val="004B5353"/>
    <w:rsid w:val="00583176"/>
    <w:rsid w:val="006358AB"/>
    <w:rsid w:val="00776242"/>
    <w:rsid w:val="007862DD"/>
    <w:rsid w:val="00863DC7"/>
    <w:rsid w:val="008A03F1"/>
    <w:rsid w:val="00AC2B94"/>
    <w:rsid w:val="00AF13C4"/>
    <w:rsid w:val="00BB3B0D"/>
    <w:rsid w:val="00BE6BE4"/>
    <w:rsid w:val="00CA22F0"/>
    <w:rsid w:val="106CC80D"/>
    <w:rsid w:val="45016B0D"/>
    <w:rsid w:val="79DF7538"/>
    <w:rsid w:val="7C2C4DF6"/>
    <w:rsid w:val="7D17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6B0D"/>
  <w15:chartTrackingRefBased/>
  <w15:docId w15:val="{7E106027-6B5A-4BA0-B1CB-FCE842FD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B53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irby</dc:creator>
  <cp:keywords/>
  <dc:description/>
  <cp:lastModifiedBy>Kim Kirby</cp:lastModifiedBy>
  <cp:revision>2</cp:revision>
  <dcterms:created xsi:type="dcterms:W3CDTF">2024-06-16T14:43:00Z</dcterms:created>
  <dcterms:modified xsi:type="dcterms:W3CDTF">2024-06-16T14:43:00Z</dcterms:modified>
</cp:coreProperties>
</file>